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58AA2" w14:textId="7871D9B4" w:rsidR="00D34F51" w:rsidRDefault="00E21711" w:rsidP="00D34F5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="00D34F51"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Figure and Table legends</w:t>
      </w:r>
    </w:p>
    <w:p w14:paraId="42B9B6EA" w14:textId="77777777" w:rsidR="00E21711" w:rsidRPr="00997A5A" w:rsidRDefault="00E21711" w:rsidP="00D34F5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44EC2" w14:textId="77777777" w:rsidR="00D34F51" w:rsidRPr="00997A5A" w:rsidRDefault="00D34F51" w:rsidP="00D34F51">
      <w:pPr>
        <w:spacing w:line="480" w:lineRule="auto"/>
        <w:rPr>
          <w:b/>
          <w:bCs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1. The survival and prognosis analysis of upregulated candidate genes</w:t>
      </w:r>
    </w:p>
    <w:p w14:paraId="2B3E1D27" w14:textId="77777777" w:rsidR="00D34F51" w:rsidRPr="00997A5A" w:rsidRDefault="00D34F51" w:rsidP="00D34F51">
      <w:pPr>
        <w:spacing w:line="480" w:lineRule="auto"/>
        <w:rPr>
          <w:b/>
          <w:bCs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Overall survival and progression free survival</w:t>
      </w:r>
      <w:r w:rsidRPr="00997A5A">
        <w:rPr>
          <w:rFonts w:ascii="Times New Roman" w:hAnsi="Times New Roman" w:cs="Times New Roman"/>
          <w:sz w:val="24"/>
          <w:szCs w:val="24"/>
        </w:rPr>
        <w:t xml:space="preserve"> were analyzed according to high or low expression of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upregulated candidate genes via</w:t>
      </w:r>
      <w:r w:rsidRPr="00997A5A">
        <w:rPr>
          <w:rFonts w:ascii="Times New Roman" w:hAnsi="Times New Roman" w:cs="Times New Roman"/>
          <w:sz w:val="24"/>
          <w:szCs w:val="24"/>
        </w:rPr>
        <w:t xml:space="preserve"> the TCGA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datasets</w:t>
      </w:r>
      <w:r w:rsidRPr="00997A5A">
        <w:rPr>
          <w:rFonts w:ascii="Times New Roman" w:hAnsi="Times New Roman" w:cs="Times New Roman"/>
          <w:sz w:val="24"/>
          <w:szCs w:val="24"/>
        </w:rPr>
        <w:t>.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The number of patients in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low expression groups is 249, and </w:t>
      </w:r>
      <w:r w:rsidRPr="00997A5A">
        <w:rPr>
          <w:rFonts w:ascii="Times New Roman" w:hAnsi="Times New Roman" w:cs="Times New Roman"/>
          <w:sz w:val="24"/>
          <w:szCs w:val="24"/>
        </w:rPr>
        <w:t xml:space="preserve">the number of patients in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high expression groups is 250.</w:t>
      </w:r>
      <w:r w:rsidRPr="00997A5A">
        <w:rPr>
          <w:rFonts w:hint="eastAsia"/>
          <w:b/>
          <w:bCs/>
        </w:rPr>
        <w:t xml:space="preserve">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(The gene expression level of TM4SF5 was the minimum (0) in more than half of the samples </w:t>
      </w:r>
      <w:r w:rsidRPr="00997A5A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7A5A"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CGA datasets, which could not be divided into high and low expression groups, resulting in failure of survival and prognosis analysis</w:t>
      </w:r>
      <w:r w:rsidRPr="00997A5A">
        <w:rPr>
          <w:rFonts w:ascii="Times New Roman" w:eastAsia="宋体" w:hAnsi="Times New Roman" w:cs="Times New Roman" w:hint="eastAsia"/>
          <w:kern w:val="0"/>
          <w:sz w:val="24"/>
          <w:szCs w:val="24"/>
        </w:rPr>
        <w:t>.)</w:t>
      </w:r>
    </w:p>
    <w:p w14:paraId="08F12F3F" w14:textId="77777777" w:rsidR="00D34F51" w:rsidRPr="00997A5A" w:rsidRDefault="00D34F51" w:rsidP="00D34F51">
      <w:pPr>
        <w:spacing w:line="480" w:lineRule="auto"/>
        <w:rPr>
          <w:b/>
          <w:bCs/>
        </w:rPr>
      </w:pPr>
      <w:bookmarkStart w:id="0" w:name="_Hlk116825875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igure S2. The survival and prognosis analysis of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down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regulated candidate genes</w:t>
      </w:r>
    </w:p>
    <w:p w14:paraId="27AE41B4" w14:textId="77777777" w:rsidR="00D34F51" w:rsidRPr="00997A5A" w:rsidRDefault="00D34F51" w:rsidP="00D34F51">
      <w:pPr>
        <w:spacing w:line="480" w:lineRule="auto"/>
        <w:rPr>
          <w:b/>
          <w:bCs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Overall survival and progression free survival</w:t>
      </w:r>
      <w:r w:rsidRPr="00997A5A">
        <w:rPr>
          <w:rFonts w:ascii="Times New Roman" w:hAnsi="Times New Roman" w:cs="Times New Roman"/>
          <w:sz w:val="24"/>
          <w:szCs w:val="24"/>
        </w:rPr>
        <w:t xml:space="preserve"> were analyzed according to high or low expression of </w:t>
      </w:r>
      <w:r w:rsidRPr="00997A5A">
        <w:rPr>
          <w:rFonts w:ascii="Times New Roman" w:eastAsia="宋体" w:hAnsi="Times New Roman" w:cs="Times New Roman" w:hint="eastAsia"/>
          <w:kern w:val="0"/>
          <w:sz w:val="24"/>
          <w:szCs w:val="24"/>
        </w:rPr>
        <w:t>down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regulated candidate genes via</w:t>
      </w:r>
      <w:r w:rsidRPr="00997A5A">
        <w:rPr>
          <w:rFonts w:ascii="Times New Roman" w:hAnsi="Times New Roman" w:cs="Times New Roman"/>
          <w:sz w:val="24"/>
          <w:szCs w:val="24"/>
        </w:rPr>
        <w:t xml:space="preserve"> the TCGA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datasets</w:t>
      </w:r>
      <w:r w:rsidRPr="00997A5A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OLE_LINK47"/>
      <w:bookmarkStart w:id="2" w:name="_Hlk123657606"/>
      <w:r w:rsidRPr="00997A5A">
        <w:rPr>
          <w:rFonts w:ascii="Times New Roman" w:hAnsi="Times New Roman" w:cs="Times New Roman"/>
          <w:sz w:val="24"/>
          <w:szCs w:val="24"/>
        </w:rPr>
        <w:t xml:space="preserve">The number of patients in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low expression groups</w:t>
      </w:r>
      <w:bookmarkEnd w:id="1"/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249, and </w:t>
      </w:r>
      <w:r w:rsidRPr="00997A5A">
        <w:rPr>
          <w:rFonts w:ascii="Times New Roman" w:hAnsi="Times New Roman" w:cs="Times New Roman"/>
          <w:sz w:val="24"/>
          <w:szCs w:val="24"/>
        </w:rPr>
        <w:t xml:space="preserve">the number of patients in </w:t>
      </w:r>
      <w:r w:rsidRPr="00997A5A">
        <w:rPr>
          <w:rFonts w:ascii="Times New Roman" w:eastAsia="宋体" w:hAnsi="Times New Roman" w:cs="Times New Roman"/>
          <w:kern w:val="0"/>
          <w:sz w:val="24"/>
          <w:szCs w:val="24"/>
        </w:rPr>
        <w:t>high expression groups is 250.</w:t>
      </w:r>
    </w:p>
    <w:p w14:paraId="631B6A9C" w14:textId="77777777" w:rsidR="00D34F51" w:rsidRPr="00997A5A" w:rsidRDefault="00D34F51" w:rsidP="00D34F51">
      <w:pPr>
        <w:spacing w:line="480" w:lineRule="auto"/>
      </w:pPr>
      <w:bookmarkStart w:id="3" w:name="_Hlk116825896"/>
      <w:bookmarkEnd w:id="0"/>
      <w:bookmarkEnd w:id="2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igure S3. SGK2 overexpression promoted the migration and invasion capability of </w:t>
      </w:r>
      <w:bookmarkStart w:id="4" w:name="_Hlk106226947"/>
      <w:proofErr w:type="spellStart"/>
      <w:r w:rsidRPr="00997A5A">
        <w:rPr>
          <w:rFonts w:ascii="Times New Roman" w:hAnsi="Times New Roman" w:cs="Times New Roman"/>
          <w:b/>
          <w:bCs/>
          <w:sz w:val="24"/>
          <w:szCs w:val="24"/>
        </w:rPr>
        <w:t>PCa</w:t>
      </w:r>
      <w:bookmarkEnd w:id="4"/>
      <w:proofErr w:type="spellEnd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</w:p>
    <w:p w14:paraId="2DD5C2CE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lastRenderedPageBreak/>
        <w:t>(A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Western blotting analysis of overexpression and knockdown efficiency of SGK2 in PC3 and DU145 cells. </w:t>
      </w:r>
    </w:p>
    <w:p w14:paraId="7C9F3465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analysis of the migration and invasion capability of </w:t>
      </w:r>
      <w:bookmarkStart w:id="5" w:name="_Hlk106226965"/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bookmarkEnd w:id="5"/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with overexpression of SGK2. Scale bars, 50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AA058D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 xml:space="preserve">Data are presented as representative images or as the mean ± SD of three independent experiments. *P &lt; 0.05 </w:t>
      </w:r>
    </w:p>
    <w:p w14:paraId="4FA3934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16825925"/>
      <w:bookmarkEnd w:id="3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igure S4. SGK2 is a key negative regulator of ferroptosis in </w:t>
      </w:r>
      <w:proofErr w:type="spellStart"/>
      <w:r w:rsidRPr="00997A5A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55758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997A5A">
        <w:rPr>
          <w:rFonts w:ascii="Times New Roman" w:hAnsi="Times New Roman" w:cs="Times New Roman"/>
          <w:sz w:val="24"/>
          <w:szCs w:val="24"/>
        </w:rPr>
        <w:t xml:space="preserve">Representative phase-contrast images of DU145 cells with SGK2 knockdown treated with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 combined with Ferr-1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Z-VAD (20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>), or 3-MA (10 mM) for 24h, respectively.</w:t>
      </w:r>
      <w:r w:rsidRPr="00997A5A">
        <w:t xml:space="preserve"> </w:t>
      </w:r>
      <w:bookmarkStart w:id="7" w:name="_Hlk103375901"/>
      <w:r w:rsidRPr="00997A5A">
        <w:rPr>
          <w:rFonts w:ascii="Times New Roman" w:hAnsi="Times New Roman" w:cs="Times New Roman"/>
          <w:sz w:val="24"/>
          <w:szCs w:val="24"/>
        </w:rPr>
        <w:t>Scale bars, 50 µm.</w:t>
      </w:r>
      <w:bookmarkEnd w:id="7"/>
      <w:r w:rsidRPr="00997A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8A2351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8" w:name="OLE_LINK55"/>
      <w:r w:rsidRPr="00997A5A">
        <w:rPr>
          <w:rFonts w:ascii="Times New Roman" w:hAnsi="Times New Roman" w:cs="Times New Roman"/>
          <w:sz w:val="24"/>
          <w:szCs w:val="24"/>
        </w:rPr>
        <w:t xml:space="preserve">Intracellular ROS of DU145 cells with SGK2 knockdown was stained by DCFH-DA and determined by flow cytometry. </w:t>
      </w:r>
      <w:bookmarkEnd w:id="8"/>
    </w:p>
    <w:p w14:paraId="0C79B68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C-D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Bar graphs showing cell viability in SGK2 overexpressed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treated with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 combined with Ferr-1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Z-VAD (20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or 3-MA (10 mM) for 24h, respectively. </w:t>
      </w:r>
    </w:p>
    <w:p w14:paraId="345BA27F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E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Intracellular ROS of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with SGK2 overexpression was stained by DCFH-DA and determined by flow cytometry.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75B2FC" w14:textId="77777777" w:rsidR="00D34F51" w:rsidRPr="00997A5A" w:rsidRDefault="00D34F51" w:rsidP="00D34F51">
      <w:pPr>
        <w:spacing w:line="480" w:lineRule="auto"/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F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97A5A">
        <w:rPr>
          <w:rFonts w:ascii="Times New Roman" w:hAnsi="Times New Roman" w:cs="Times New Roman"/>
          <w:sz w:val="24"/>
          <w:szCs w:val="24"/>
        </w:rPr>
        <w:t xml:space="preserve"> Concentrations of MDA were measured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with SGK2 overexpression.</w:t>
      </w:r>
      <w:r w:rsidRPr="00997A5A">
        <w:t xml:space="preserve"> </w:t>
      </w:r>
    </w:p>
    <w:p w14:paraId="50604703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997A5A">
        <w:rPr>
          <w:rFonts w:ascii="Times New Roman" w:hAnsi="Times New Roman" w:cs="Times New Roman"/>
          <w:sz w:val="24"/>
          <w:szCs w:val="24"/>
        </w:rPr>
        <w:t xml:space="preserve"> The morphological changes of mitochondria were detected by TEM in DU145 cells with SGK2 knockdown. Scale bars represent 2.5 µm and 1 µm, respectively. </w:t>
      </w:r>
    </w:p>
    <w:p w14:paraId="18911349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>Data are presented as representative images or as the mean ± SD of three independent experiments. *P &lt; 0.05</w:t>
      </w:r>
    </w:p>
    <w:p w14:paraId="109D9F27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5. Detection of mitochondrial membrane potential and intracellular Fe</w:t>
      </w:r>
      <w:r w:rsidRPr="00997A5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+ 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n PC3 and DU145 cells</w:t>
      </w:r>
    </w:p>
    <w:p w14:paraId="09EF6786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A-B)</w:t>
      </w:r>
      <w:r w:rsidRPr="00997A5A">
        <w:rPr>
          <w:rFonts w:ascii="Times New Roman" w:hAnsi="Times New Roman" w:cs="Times New Roman"/>
          <w:sz w:val="24"/>
          <w:szCs w:val="24"/>
        </w:rPr>
        <w:t xml:space="preserve"> The mitochondrial membrane potential levels of PC3 and DU145 cells were detected by JC-1 staining by flow cytometry.</w:t>
      </w:r>
    </w:p>
    <w:p w14:paraId="406336AD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C-D)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>Intracellular Fe</w:t>
      </w:r>
      <w:r w:rsidRPr="00997A5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97A5A">
        <w:rPr>
          <w:rFonts w:ascii="Times New Roman" w:hAnsi="Times New Roman" w:cs="Times New Roman"/>
          <w:sz w:val="24"/>
          <w:szCs w:val="24"/>
        </w:rPr>
        <w:t xml:space="preserve"> levels of PC3 and DU145 cells were detected by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FeRhoNox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™-1 fluorescent probe by confocal microscope. Scale bars, 10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>.</w:t>
      </w:r>
    </w:p>
    <w:p w14:paraId="39357120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>Data are presented as representative images or as the mean ± SD of three independent experiments. *P &lt; 0.05</w:t>
      </w:r>
    </w:p>
    <w:p w14:paraId="5241B02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16825957"/>
      <w:bookmarkEnd w:id="6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6. SGK2 knockdown facilitates ferroptosis by downregulating GPX4</w:t>
      </w:r>
    </w:p>
    <w:p w14:paraId="3D0F34E9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97A5A">
        <w:rPr>
          <w:rFonts w:ascii="Times New Roman" w:hAnsi="Times New Roman" w:cs="Times New Roman"/>
          <w:sz w:val="24"/>
          <w:szCs w:val="24"/>
        </w:rPr>
        <w:t xml:space="preserve"> Protein levels of ferroptosis-related genes were examined in SGK2 overexpressed or knockdown PC3 cells by western blotting.</w:t>
      </w:r>
    </w:p>
    <w:p w14:paraId="0B6DB4B3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97A5A">
        <w:rPr>
          <w:rFonts w:ascii="Times New Roman" w:hAnsi="Times New Roman" w:cs="Times New Roman"/>
          <w:sz w:val="24"/>
          <w:szCs w:val="24"/>
        </w:rPr>
        <w:t xml:space="preserve"> Protein levels of ferroptosis-related genes were examined in SGK2 overexpressed or knockdown DU145 cells by western blotting. </w:t>
      </w:r>
    </w:p>
    <w:p w14:paraId="0AB9F9A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C-D)</w:t>
      </w:r>
      <w:bookmarkStart w:id="10" w:name="_Hlk124081911"/>
      <w:r w:rsidRPr="00997A5A"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Relative mRNA levels of SGK2 and GPX4 in the indicated group were detected by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>-PCR.</w:t>
      </w:r>
    </w:p>
    <w:bookmarkEnd w:id="10"/>
    <w:p w14:paraId="1BAACE6A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997A5A">
        <w:rPr>
          <w:rFonts w:ascii="Times New Roman" w:hAnsi="Times New Roman" w:cs="Times New Roman"/>
          <w:sz w:val="24"/>
          <w:szCs w:val="24"/>
        </w:rPr>
        <w:t xml:space="preserve"> Western blotting analysis of GPX4 expression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tissues without lymph node metastasis(N0)</w:t>
      </w:r>
      <w:r w:rsidRPr="00997A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tissues with lymph node metastasis(N1). </w:t>
      </w:r>
    </w:p>
    <w:p w14:paraId="02BD771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997A5A">
        <w:rPr>
          <w:rFonts w:ascii="Times New Roman" w:hAnsi="Times New Roman" w:cs="Times New Roman"/>
          <w:sz w:val="24"/>
          <w:szCs w:val="24"/>
        </w:rPr>
        <w:t xml:space="preserve"> Western blot assay showed the reversion efficiency of overexpressed GPX4 after SGK2 knockdown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8DE114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(G) </w:t>
      </w:r>
      <w:r w:rsidRPr="00997A5A">
        <w:rPr>
          <w:rFonts w:ascii="Times New Roman" w:hAnsi="Times New Roman" w:cs="Times New Roman"/>
          <w:sz w:val="24"/>
          <w:szCs w:val="24"/>
        </w:rPr>
        <w:t xml:space="preserve">Intracellular ROS of the indicated group was stained by DCFH-DA and determined by flow cytometry. </w:t>
      </w:r>
    </w:p>
    <w:p w14:paraId="1300998F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>Data are presented as representative images or as the mean ± SD of three independent experiments. *P &lt; 0.05; ns, not significant</w:t>
      </w:r>
    </w:p>
    <w:p w14:paraId="190FAC8A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OLE_LINK24"/>
      <w:bookmarkStart w:id="12" w:name="_Hlk116825982"/>
      <w:bookmarkEnd w:id="9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</w:t>
      </w:r>
      <w:bookmarkEnd w:id="11"/>
      <w:r w:rsidRPr="00997A5A">
        <w:rPr>
          <w:rFonts w:ascii="Times New Roman" w:hAnsi="Times New Roman" w:cs="Times New Roman"/>
          <w:b/>
          <w:bCs/>
          <w:sz w:val="24"/>
          <w:szCs w:val="24"/>
        </w:rPr>
        <w:t>7. GPX4</w:t>
      </w:r>
      <w:r w:rsidRPr="00997A5A">
        <w:rPr>
          <w:rFonts w:ascii="Times New Roman" w:hAnsi="Times New Roman" w:cs="Times New Roman"/>
          <w:b/>
          <w:bCs/>
        </w:rPr>
        <w:t xml:space="preserve"> 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rescues the progression of SGK2 knockdown in DU145 cells </w:t>
      </w:r>
    </w:p>
    <w:p w14:paraId="095AD658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997A5A">
        <w:rPr>
          <w:rFonts w:ascii="Times New Roman" w:hAnsi="Times New Roman" w:cs="Times New Roman"/>
          <w:sz w:val="24"/>
          <w:szCs w:val="24"/>
        </w:rPr>
        <w:t xml:space="preserve">Representative phase-contrast images of DU145 cells with SGK2 knockdown, with/without GPX4 overexpression after treating with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, Era 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 and Ferr-1(5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) for 24h. Scale bars, 50 µm. </w:t>
      </w:r>
    </w:p>
    <w:p w14:paraId="7CDDA7E3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>Data are presented as representative images of three independent experiments.</w:t>
      </w:r>
    </w:p>
    <w:p w14:paraId="5E7E98F6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OLE_LINK42"/>
      <w:bookmarkStart w:id="14" w:name="_Hlk116826016"/>
      <w:bookmarkEnd w:id="12"/>
      <w:r w:rsidRPr="00997A5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13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8. SGK2 do not regulate nuclear translocation of FOXO3 and FOXO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39BF0BFB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A-B) </w:t>
      </w:r>
      <w:r w:rsidRPr="00997A5A">
        <w:rPr>
          <w:rFonts w:ascii="Times New Roman" w:hAnsi="Times New Roman" w:cs="Times New Roman"/>
          <w:sz w:val="24"/>
          <w:szCs w:val="24"/>
        </w:rPr>
        <w:t xml:space="preserve">Levels of cytoplasmic and nuclear FOXO3/FOXO6 protein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with SGK2 overexpression were determined by western blotting. α-Tubulin and Histone H3 were used as cytoplasmic and nuclear markers, respectively. </w:t>
      </w:r>
    </w:p>
    <w:p w14:paraId="713B6443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997A5A">
        <w:rPr>
          <w:rFonts w:ascii="Times New Roman" w:hAnsi="Times New Roman" w:cs="Times New Roman"/>
          <w:sz w:val="24"/>
          <w:szCs w:val="24"/>
        </w:rPr>
        <w:t xml:space="preserve">Location of FOXO3/FOXO6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with SGK2 overexpression was detected by immunofluorescence staining.</w:t>
      </w:r>
      <w:r w:rsidRPr="00997A5A"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Scale bars, 10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825481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997A5A">
        <w:rPr>
          <w:rFonts w:ascii="Times New Roman" w:hAnsi="Times New Roman" w:cs="Times New Roman"/>
          <w:sz w:val="24"/>
          <w:szCs w:val="24"/>
        </w:rPr>
        <w:t>Position weight matrix of FOXO4 binding site</w:t>
      </w:r>
      <w:r w:rsidRPr="00997A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>motif from TRANSFAC database.</w:t>
      </w:r>
    </w:p>
    <w:p w14:paraId="38F09D93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997A5A">
        <w:rPr>
          <w:rFonts w:ascii="Times New Roman" w:hAnsi="Times New Roman" w:cs="Times New Roman"/>
          <w:sz w:val="24"/>
          <w:szCs w:val="24"/>
        </w:rPr>
        <w:t xml:space="preserve">Pattern of four predicted transcription factor binding sites of FOXO4 and GPX4 promoter by using the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ConTr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V2 database. </w:t>
      </w:r>
    </w:p>
    <w:p w14:paraId="01D9D989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 xml:space="preserve">Data are presented as representative images of three independent experiments. </w:t>
      </w:r>
    </w:p>
    <w:p w14:paraId="1D7B1B0A" w14:textId="77777777" w:rsidR="00D34F51" w:rsidRPr="00997A5A" w:rsidRDefault="00D34F51" w:rsidP="00D34F51">
      <w:pPr>
        <w:widowControl/>
        <w:spacing w:line="480" w:lineRule="auto"/>
        <w:rPr>
          <w:rFonts w:ascii="AdvOT3b30f6db.B" w:hAnsi="AdvOT3b30f6db.B" w:hint="eastAsia"/>
          <w:color w:val="FF0000"/>
          <w:sz w:val="17"/>
          <w:szCs w:val="17"/>
        </w:rPr>
      </w:pPr>
      <w:bookmarkStart w:id="15" w:name="OLE_LINK21"/>
      <w:bookmarkStart w:id="16" w:name="_Hlk116826049"/>
      <w:bookmarkEnd w:id="14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igure S</w:t>
      </w:r>
      <w:bookmarkEnd w:id="15"/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GK2 promotes the nuclear exclusion of FOXO1 through phosphorylation of FOXO1 at Thr-24 and Ser-319</w:t>
      </w:r>
    </w:p>
    <w:p w14:paraId="16C8FFF1" w14:textId="77777777" w:rsidR="00D34F51" w:rsidRPr="00997A5A" w:rsidRDefault="00D34F51" w:rsidP="00D34F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997A5A">
        <w:rPr>
          <w:rFonts w:ascii="AdvOT3b30f6db.B" w:eastAsia="宋体" w:hAnsi="AdvOT3b30f6db.B" w:cs="宋体"/>
          <w:kern w:val="0"/>
          <w:sz w:val="17"/>
          <w:szCs w:val="17"/>
        </w:rPr>
        <w:t xml:space="preserve"> </w:t>
      </w:r>
      <w:bookmarkStart w:id="17" w:name="_Hlk113200616"/>
      <w:r w:rsidRPr="00997A5A">
        <w:rPr>
          <w:rFonts w:ascii="AdvOT3b30f6db.B" w:eastAsia="宋体" w:hAnsi="AdvOT3b30f6db.B" w:cs="宋体"/>
          <w:kern w:val="0"/>
          <w:sz w:val="17"/>
          <w:szCs w:val="17"/>
        </w:rPr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>Western blotting analysis of the expression level of FOXO1 phosphorylation at Ser-256</w:t>
      </w:r>
      <w:bookmarkEnd w:id="17"/>
      <w:r w:rsidRPr="00997A5A">
        <w:rPr>
          <w:rFonts w:ascii="Times New Roman" w:hAnsi="Times New Roman" w:cs="Times New Roman"/>
          <w:sz w:val="24"/>
          <w:szCs w:val="24"/>
        </w:rPr>
        <w:t xml:space="preserve">(S256)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stably overexpressing SGK2.</w:t>
      </w:r>
    </w:p>
    <w:p w14:paraId="380F7899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997A5A">
        <w:t xml:space="preserve"> </w:t>
      </w:r>
      <w:r w:rsidRPr="00997A5A">
        <w:rPr>
          <w:rFonts w:ascii="Times New Roman" w:hAnsi="Times New Roman" w:cs="Times New Roman"/>
          <w:sz w:val="24"/>
          <w:szCs w:val="24"/>
        </w:rPr>
        <w:t xml:space="preserve">Relative mRNA levels of FOXO1 in the indicated group were detected by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>-PCR.</w:t>
      </w:r>
    </w:p>
    <w:p w14:paraId="44925A53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997A5A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OLE_LINK29"/>
      <w:r w:rsidRPr="00997A5A">
        <w:rPr>
          <w:rFonts w:ascii="Times New Roman" w:hAnsi="Times New Roman" w:cs="Times New Roman"/>
          <w:sz w:val="24"/>
          <w:szCs w:val="24"/>
        </w:rPr>
        <w:t xml:space="preserve">Protein levels </w:t>
      </w:r>
      <w:bookmarkEnd w:id="18"/>
      <w:r w:rsidRPr="00997A5A">
        <w:rPr>
          <w:rFonts w:ascii="Times New Roman" w:hAnsi="Times New Roman" w:cs="Times New Roman"/>
          <w:sz w:val="24"/>
          <w:szCs w:val="24"/>
        </w:rPr>
        <w:t xml:space="preserve">of FOXO1and FOXO1 phosphorylation at T24 and S319 were detected by western blotting in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 cells transfected with plasmids with knocked-down FOXO1 combined with plasmids overexpressing FOXO1 of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 xml:space="preserve">, T24A, S319A, Both, respectively. </w:t>
      </w:r>
    </w:p>
    <w:p w14:paraId="3DA00CB3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Pr="00997A5A">
        <w:rPr>
          <w:rFonts w:ascii="Times New Roman" w:hAnsi="Times New Roman" w:cs="Times New Roman"/>
          <w:sz w:val="24"/>
          <w:szCs w:val="24"/>
        </w:rPr>
        <w:t>Concentrations of MDA were measured in the indicated group.</w:t>
      </w:r>
    </w:p>
    <w:p w14:paraId="4014141B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Pr="00997A5A">
        <w:rPr>
          <w:rFonts w:ascii="Times New Roman" w:hAnsi="Times New Roman" w:cs="Times New Roman"/>
          <w:sz w:val="24"/>
          <w:szCs w:val="24"/>
        </w:rPr>
        <w:t xml:space="preserve"> Intracellular ROS of the indicated group was stained by DCFH-DA and determined by flow cytometry.</w:t>
      </w:r>
    </w:p>
    <w:p w14:paraId="5D542AEC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b/>
          <w:bCs/>
          <w:sz w:val="24"/>
          <w:szCs w:val="24"/>
        </w:rPr>
        <w:t>(C-E)</w:t>
      </w:r>
      <w:r w:rsidRPr="00997A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A5A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97A5A">
        <w:rPr>
          <w:rFonts w:ascii="Times New Roman" w:hAnsi="Times New Roman" w:cs="Times New Roman"/>
          <w:sz w:val="24"/>
          <w:szCs w:val="24"/>
        </w:rPr>
        <w:t>, wild-type FOXO1 overexpressed plasmids; T24A, mutant T24A FOXO1 overexpressed plasmids; S319A, mutant S319A FOXO1 overexpressed plasmids; Both, mutant T24A and S319A FOXO1 overexpressed plasmids.</w:t>
      </w:r>
    </w:p>
    <w:p w14:paraId="00FF74C8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hAnsi="Times New Roman" w:cs="Times New Roman"/>
          <w:sz w:val="24"/>
          <w:szCs w:val="24"/>
        </w:rPr>
        <w:t>Data are presented as representative images of three independent experiments. *P &lt; 0.05; ns, not significant</w:t>
      </w:r>
    </w:p>
    <w:bookmarkEnd w:id="16"/>
    <w:p w14:paraId="632FD659" w14:textId="77777777" w:rsidR="00D34F51" w:rsidRPr="00997A5A" w:rsidRDefault="00D34F51" w:rsidP="00D34F51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D3F0F4B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S1. </w:t>
      </w:r>
      <w:bookmarkStart w:id="19" w:name="OLE_LINK1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sequences of primers used in the study.</w:t>
      </w:r>
    </w:p>
    <w:p w14:paraId="373A71F6" w14:textId="77777777" w:rsidR="00D34F51" w:rsidRPr="00997A5A" w:rsidRDefault="00D34F51" w:rsidP="00D34F51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20" w:name="OLE_LINK22"/>
      <w:bookmarkEnd w:id="19"/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 S</w:t>
      </w:r>
      <w:bookmarkEnd w:id="20"/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2. 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pregulated genes in </w:t>
      </w:r>
      <w:proofErr w:type="spellStart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a</w:t>
      </w:r>
      <w:proofErr w:type="spellEnd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amples with lymph node metastasis compared with samples without lymph node metastasis from TCGA datasets (|Log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C| &gt; 1, p &lt; 0.05).</w:t>
      </w:r>
    </w:p>
    <w:p w14:paraId="5832A94E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S3. 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ownregulated genes in </w:t>
      </w:r>
      <w:proofErr w:type="spellStart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a</w:t>
      </w:r>
      <w:proofErr w:type="spellEnd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amples with lymph node metastasis compared with samples without lymph node metastasis from TCGA datasets (|Log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C| &gt; 1, p &lt; 0.05).</w:t>
      </w:r>
    </w:p>
    <w:p w14:paraId="2A96055B" w14:textId="77777777" w:rsidR="00D34F51" w:rsidRPr="00997A5A" w:rsidRDefault="00D34F51" w:rsidP="00D34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S4. 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pregulated genes in </w:t>
      </w:r>
      <w:proofErr w:type="spellStart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a</w:t>
      </w:r>
      <w:proofErr w:type="spellEnd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issues with metastasis compared with tissues without metastasis from GEO datasets (GEO accession: GSE6752) (|Log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C| &gt; 1, p &lt; 0.05).</w:t>
      </w:r>
    </w:p>
    <w:p w14:paraId="2ABD6045" w14:textId="0B92286F" w:rsidR="008406EC" w:rsidRPr="004E5503" w:rsidRDefault="00D34F51" w:rsidP="004E55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S5. 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ownregulated genes in </w:t>
      </w:r>
      <w:proofErr w:type="spellStart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a</w:t>
      </w:r>
      <w:proofErr w:type="spellEnd"/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issues with metastasis compared with tissues without metastasis from GEO datasets (GEO accession: GSE6752) (|Log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997A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C| &gt; 1, p &lt; 0.05).</w:t>
      </w:r>
    </w:p>
    <w:sectPr w:rsidR="008406EC" w:rsidRPr="004E5503" w:rsidSect="0047256F">
      <w:footerReference w:type="default" r:id="rId6"/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470A9" w14:textId="77777777" w:rsidR="00B44BA6" w:rsidRDefault="00B44BA6" w:rsidP="00D34F51">
      <w:r>
        <w:separator/>
      </w:r>
    </w:p>
  </w:endnote>
  <w:endnote w:type="continuationSeparator" w:id="0">
    <w:p w14:paraId="06F6E398" w14:textId="77777777" w:rsidR="00B44BA6" w:rsidRDefault="00B44BA6" w:rsidP="00D34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05007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4C1EFFD7" w14:textId="77777777" w:rsidR="004173EF" w:rsidRPr="004173EF" w:rsidRDefault="00000000" w:rsidP="004C7298">
        <w:pPr>
          <w:pStyle w:val="a5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4173E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4173EF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4173EF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4173EF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4173EF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C49CB7F" w14:textId="77777777" w:rsidR="004173EF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516C2" w14:textId="77777777" w:rsidR="00B44BA6" w:rsidRDefault="00B44BA6" w:rsidP="00D34F51">
      <w:r>
        <w:separator/>
      </w:r>
    </w:p>
  </w:footnote>
  <w:footnote w:type="continuationSeparator" w:id="0">
    <w:p w14:paraId="339B8969" w14:textId="77777777" w:rsidR="00B44BA6" w:rsidRDefault="00B44BA6" w:rsidP="00D34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F3"/>
    <w:rsid w:val="001529E9"/>
    <w:rsid w:val="00225EF3"/>
    <w:rsid w:val="00420E06"/>
    <w:rsid w:val="004E5503"/>
    <w:rsid w:val="008406EC"/>
    <w:rsid w:val="00AD6B6C"/>
    <w:rsid w:val="00B44BA6"/>
    <w:rsid w:val="00D34F51"/>
    <w:rsid w:val="00E2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24800"/>
  <w15:chartTrackingRefBased/>
  <w15:docId w15:val="{EE5093DC-DF58-44E7-8794-88338E019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F5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34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029</Words>
  <Characters>5871</Characters>
  <Application>Microsoft Office Word</Application>
  <DocSecurity>0</DocSecurity>
  <Lines>48</Lines>
  <Paragraphs>13</Paragraphs>
  <ScaleCrop>false</ScaleCrop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ulin96@163.com</dc:creator>
  <cp:keywords/>
  <dc:description/>
  <cp:lastModifiedBy>chenglulin96@163.com</cp:lastModifiedBy>
  <cp:revision>4</cp:revision>
  <dcterms:created xsi:type="dcterms:W3CDTF">2023-01-21T03:38:00Z</dcterms:created>
  <dcterms:modified xsi:type="dcterms:W3CDTF">2023-01-22T04:37:00Z</dcterms:modified>
</cp:coreProperties>
</file>